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a6"/>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 xml:space="preserve">Ethical considerations, permits and </w:t>
      </w:r>
      <w:proofErr w:type="gramStart"/>
      <w:r w:rsidRPr="00E004E6">
        <w:rPr>
          <w:b/>
          <w:sz w:val="28"/>
          <w:szCs w:val="28"/>
        </w:rPr>
        <w:t>authorship</w:t>
      </w:r>
      <w:proofErr w:type="gramEnd"/>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4D415CA9">
                <wp:simplePos x="0" y="0"/>
                <wp:positionH relativeFrom="margin">
                  <wp:posOffset>17417</wp:posOffset>
                </wp:positionH>
                <wp:positionV relativeFrom="paragraph">
                  <wp:posOffset>532312</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F9A5657" w:rsidR="000035D5" w:rsidRDefault="000035D5">
                            <w:r>
                              <w:t xml:space="preserve">Reported on page number: </w:t>
                            </w:r>
                            <w:proofErr w:type="gramStart"/>
                            <w:r w:rsidR="00D95803">
                              <w:t>3</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1.35pt;margin-top:41.9pt;width:538.5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IlO7V/eAAAACQEAAA8AAABkcnMvZG93bnJldi54bWxMj8FOwzAQRO9I/IO1SFwQ&#10;tWlFU0KcqkL0CiJUQtyceJsE7HUUu234e7YnOO7MaPZNsZ68E0ccYx9Iw91MgUBqgu2p1bB7396u&#10;QMRkyBoXCDX8YIR1eXlRmNyGE73hsUqt4BKKudHQpTTkUsamQ2/iLAxI7O3D6E3ic2ylHc2Jy72T&#10;c6WW0pue+ENnBnzqsPmuDl7Dtt5luAwf7ut18zx9xv1NldKL1tdX0+YRRMIp/YXhjM/oUDJTHQ5k&#10;o3Aa5hkHNawWPOBsq+yBlVrDQt0rkGUh/y8ofwEAAP//AwBQSwECLQAUAAYACAAAACEAtoM4kv4A&#10;AADhAQAAEwAAAAAAAAAAAAAAAAAAAAAAW0NvbnRlbnRfVHlwZXNdLnhtbFBLAQItABQABgAIAAAA&#10;IQA4/SH/1gAAAJQBAAALAAAAAAAAAAAAAAAAAC8BAABfcmVscy8ucmVsc1BLAQItABQABgAIAAAA&#10;IQCQxPmXFgIAACAEAAAOAAAAAAAAAAAAAAAAAC4CAABkcnMvZTJvRG9jLnhtbFBLAQItABQABgAI&#10;AAAAIQCJTu1f3gAAAAkBAAAPAAAAAAAAAAAAAAAAAHAEAABkcnMvZG93bnJldi54bWxQSwUGAAAA&#10;AAQABADzAAAAewUAAAAA&#10;" strokecolor="#193a65">
                <v:textbox style="mso-fit-shape-to-text:t">
                  <w:txbxContent>
                    <w:p w14:paraId="6D277F44" w14:textId="0F9A5657" w:rsidR="000035D5" w:rsidRDefault="000035D5">
                      <w:r>
                        <w:t xml:space="preserve">Reported on page number: </w:t>
                      </w:r>
                      <w:proofErr w:type="gramStart"/>
                      <w:r w:rsidR="00D95803">
                        <w:t>3</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7C9121C" w:rsidR="000035D5" w:rsidRDefault="000035D5" w:rsidP="000035D5">
                            <w:r>
                              <w:t xml:space="preserve">Reported on page number: </w:t>
                            </w:r>
                            <w:r w:rsidR="00191567">
                              <w:t xml:space="preserve"> 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7C9121C" w:rsidR="000035D5" w:rsidRDefault="000035D5" w:rsidP="000035D5">
                      <w:r>
                        <w:t xml:space="preserve">Reported on page number: </w:t>
                      </w:r>
                      <w:r w:rsidR="00191567">
                        <w:t xml:space="preserve"> 3</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7D24759" w:rsidR="000035D5" w:rsidRDefault="00B36B1C" w:rsidP="000035D5">
                            <w:pPr>
                              <w:rPr>
                                <w:rFonts w:hint="eastAsia"/>
                                <w:lang w:eastAsia="ko-KR"/>
                              </w:rPr>
                            </w:pPr>
                            <w:r>
                              <w:rPr>
                                <w:lang w:eastAsia="ko-KR"/>
                              </w:rPr>
                              <w:t>All authors</w:t>
                            </w:r>
                            <w:r w:rsidR="006D5889">
                              <w:rPr>
                                <w:lang w:eastAsia="ko-KR"/>
                              </w:rPr>
                              <w:t xml:space="preserve"> are residents of Korea where the research was conducted.</w:t>
                            </w:r>
                            <w:r w:rsidR="00163AE7">
                              <w:rPr>
                                <w:lang w:eastAsia="ko-KR"/>
                              </w:rPr>
                              <w:t xml:space="preserve"> And all participants were recruited </w:t>
                            </w:r>
                            <w:r w:rsidR="00212934">
                              <w:rPr>
                                <w:lang w:eastAsia="ko-KR"/>
                              </w:rPr>
                              <w:t xml:space="preserve">in a university-affiliated hospital.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7D24759" w:rsidR="000035D5" w:rsidRDefault="00B36B1C" w:rsidP="000035D5">
                      <w:pPr>
                        <w:rPr>
                          <w:rFonts w:hint="eastAsia"/>
                          <w:lang w:eastAsia="ko-KR"/>
                        </w:rPr>
                      </w:pPr>
                      <w:r>
                        <w:rPr>
                          <w:lang w:eastAsia="ko-KR"/>
                        </w:rPr>
                        <w:t>All authors</w:t>
                      </w:r>
                      <w:r w:rsidR="006D5889">
                        <w:rPr>
                          <w:lang w:eastAsia="ko-KR"/>
                        </w:rPr>
                        <w:t xml:space="preserve"> are residents of Korea where the research was conducted.</w:t>
                      </w:r>
                      <w:r w:rsidR="00163AE7">
                        <w:rPr>
                          <w:lang w:eastAsia="ko-KR"/>
                        </w:rPr>
                        <w:t xml:space="preserve"> And all participants were recruited </w:t>
                      </w:r>
                      <w:r w:rsidR="00212934">
                        <w:rPr>
                          <w:lang w:eastAsia="ko-KR"/>
                        </w:rPr>
                        <w:t xml:space="preserve">in a university-affiliated hospital.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a5"/>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941E963" w:rsidR="000035D5" w:rsidRDefault="00BC3886" w:rsidP="000035D5">
                            <w:pPr>
                              <w:rPr>
                                <w:rFonts w:hint="eastAsia"/>
                                <w:lang w:eastAsia="ko-KR"/>
                              </w:rPr>
                            </w:pPr>
                            <w:r w:rsidRPr="00BC3886">
                              <w:rPr>
                                <w:lang w:eastAsia="ko-KR"/>
                              </w:rPr>
                              <w:t>Informed written consent was obtained from all participants when they admitted to epilepsy monitoring units (EMU), and it was obtained from the next of kin, caretakers, or guardians on behalf of the minors/children participants involved in this study.</w:t>
                            </w:r>
                            <w:r w:rsidR="008416E3">
                              <w:rPr>
                                <w:lang w:eastAsia="ko-KR"/>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941E963" w:rsidR="000035D5" w:rsidRDefault="00BC3886" w:rsidP="000035D5">
                      <w:pPr>
                        <w:rPr>
                          <w:rFonts w:hint="eastAsia"/>
                          <w:lang w:eastAsia="ko-KR"/>
                        </w:rPr>
                      </w:pPr>
                      <w:r w:rsidRPr="00BC3886">
                        <w:rPr>
                          <w:lang w:eastAsia="ko-KR"/>
                        </w:rPr>
                        <w:t>Informed written consent was obtained from all participants when they admitted to epilepsy monitoring units (EMU), and it was obtained from the next of kin, caretakers, or guardians on behalf of the minors/children participants involved in this study.</w:t>
                      </w:r>
                      <w:r w:rsidR="008416E3">
                        <w:rPr>
                          <w:lang w:eastAsia="ko-KR"/>
                        </w:rP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723A21E9"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0D71538">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0AB74B0" w14:textId="6825D93F" w:rsidR="00A4226B" w:rsidRDefault="00A4226B" w:rsidP="00A4226B">
                            <w:pPr>
                              <w:rPr>
                                <w:rFonts w:hint="eastAsia"/>
                                <w:lang w:eastAsia="ko-KR"/>
                              </w:rPr>
                            </w:pPr>
                            <w:r>
                              <w:rPr>
                                <w:lang w:eastAsia="ko-KR"/>
                              </w:rPr>
                              <w:t>All authors are in a university-affiliated hospital</w:t>
                            </w:r>
                            <w:r w:rsidR="001747B9">
                              <w:rPr>
                                <w:lang w:eastAsia="ko-KR"/>
                              </w:rPr>
                              <w:t>. We shared the aims, methodology and</w:t>
                            </w:r>
                            <w:r w:rsidR="00DA0AA2">
                              <w:rPr>
                                <w:lang w:eastAsia="ko-KR"/>
                              </w:rPr>
                              <w:t xml:space="preserve"> its anticipated outcomes during regular research meetings.</w:t>
                            </w:r>
                          </w:p>
                          <w:p w14:paraId="6D21B23F" w14:textId="4753B09E" w:rsidR="000035D5" w:rsidRPr="00A4226B" w:rsidRDefault="000035D5" w:rsidP="000035D5">
                            <w:pPr>
                              <w:rPr>
                                <w:rFonts w:hint="eastAsia"/>
                                <w:lang w:eastAsia="ko-KR"/>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70AB74B0" w14:textId="6825D93F" w:rsidR="00A4226B" w:rsidRDefault="00A4226B" w:rsidP="00A4226B">
                      <w:pPr>
                        <w:rPr>
                          <w:rFonts w:hint="eastAsia"/>
                          <w:lang w:eastAsia="ko-KR"/>
                        </w:rPr>
                      </w:pPr>
                      <w:r>
                        <w:rPr>
                          <w:lang w:eastAsia="ko-KR"/>
                        </w:rPr>
                        <w:t>All authors are in a university-affiliated hospital</w:t>
                      </w:r>
                      <w:r w:rsidR="001747B9">
                        <w:rPr>
                          <w:lang w:eastAsia="ko-KR"/>
                        </w:rPr>
                        <w:t>. We shared the aims, methodology and</w:t>
                      </w:r>
                      <w:r w:rsidR="00DA0AA2">
                        <w:rPr>
                          <w:lang w:eastAsia="ko-KR"/>
                        </w:rPr>
                        <w:t xml:space="preserve"> its anticipated outcomes during regular research meetings.</w:t>
                      </w:r>
                    </w:p>
                    <w:p w14:paraId="6D21B23F" w14:textId="4753B09E" w:rsidR="000035D5" w:rsidRPr="00A4226B" w:rsidRDefault="000035D5" w:rsidP="000035D5">
                      <w:pPr>
                        <w:rPr>
                          <w:rFonts w:hint="eastAsia"/>
                          <w:lang w:eastAsia="ko-KR"/>
                        </w:rPr>
                      </w:pP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3B33DE2F" w:rsidR="000035D5" w:rsidRDefault="00FD208B"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EFCC2DB">
                <wp:simplePos x="0" y="0"/>
                <wp:positionH relativeFrom="margin">
                  <wp:posOffset>8255</wp:posOffset>
                </wp:positionH>
                <wp:positionV relativeFrom="paragraph">
                  <wp:posOffset>1114243</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C48DDB3" w:rsidR="000035D5" w:rsidRDefault="009E0A67" w:rsidP="000035D5">
                            <w:pPr>
                              <w:rPr>
                                <w:rFonts w:hint="eastAsia"/>
                                <w:lang w:eastAsia="ko-KR"/>
                              </w:rPr>
                            </w:pPr>
                            <w:r>
                              <w:rPr>
                                <w:rFonts w:hint="eastAsia"/>
                                <w:lang w:eastAsia="ko-KR"/>
                              </w:rPr>
                              <w:t>N</w:t>
                            </w:r>
                            <w:r>
                              <w:rPr>
                                <w:lang w:eastAsia="ko-KR"/>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65pt;margin-top:87.7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Od1GPN4AAAAKAQAADwAAAGRycy9kb3ducmV2LnhtbEyPQUvDQBCF74L/YRnB&#10;i9iNkaYhZlOkIHgSWwXxNs2OSTA7G7KbNv33Tk/2NLx5jzfflOvZ9epAY+g8G3hYJKCIa287bgx8&#10;frzc56BCRLbYeyYDJwqwrq6vSiysP/KWDrvYKCnhUKCBNsah0DrULTkMCz8Qi/fjR4dR5NhoO+JR&#10;yl2v0yTJtMOO5UKLA21aqn93kzMw3WXvX87qb0zf+NVvAp62MTPm9mZ+fgIVaY7/YTjjCzpUwrT3&#10;E9ugetGPEpSxWi5Bnf1klctqbyDN0wR0VerLF6o/AAAA//8DAFBLAQItABQABgAIAAAAIQC2gziS&#10;/gAAAOEBAAATAAAAAAAAAAAAAAAAAAAAAABbQ29udGVudF9UeXBlc10ueG1sUEsBAi0AFAAGAAgA&#10;AAAhADj9If/WAAAAlAEAAAsAAAAAAAAAAAAAAAAALwEAAF9yZWxzLy5yZWxzUEsBAi0AFAAGAAgA&#10;AAAhAItQ5RYYAgAAJgQAAA4AAAAAAAAAAAAAAAAALgIAAGRycy9lMm9Eb2MueG1sUEsBAi0AFAAG&#10;AAgAAAAhADndRjzeAAAACgEAAA8AAAAAAAAAAAAAAAAAcgQAAGRycy9kb3ducmV2LnhtbFBLBQYA&#10;AAAABAAEAPMAAAB9BQAAAAA=&#10;" strokecolor="#193a65">
                <v:textbox>
                  <w:txbxContent>
                    <w:p w14:paraId="53B10E27" w14:textId="4C48DDB3" w:rsidR="000035D5" w:rsidRDefault="009E0A67" w:rsidP="000035D5">
                      <w:pPr>
                        <w:rPr>
                          <w:rFonts w:hint="eastAsia"/>
                          <w:lang w:eastAsia="ko-KR"/>
                        </w:rPr>
                      </w:pPr>
                      <w:r>
                        <w:rPr>
                          <w:rFonts w:hint="eastAsia"/>
                          <w:lang w:eastAsia="ko-KR"/>
                        </w:rPr>
                        <w:t>N</w:t>
                      </w:r>
                      <w:r>
                        <w:rPr>
                          <w:lang w:eastAsia="ko-KR"/>
                        </w:rPr>
                        <w:t>/A</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3C689D02">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45C3317" w14:textId="4F5E2396" w:rsidR="00E211D5" w:rsidRDefault="00E211D5" w:rsidP="00E211D5">
                            <w:pPr>
                              <w:rPr>
                                <w:rFonts w:hint="eastAsia"/>
                                <w:lang w:eastAsia="ko-KR"/>
                              </w:rPr>
                            </w:pPr>
                            <w:r>
                              <w:rPr>
                                <w:lang w:eastAsia="ko-KR"/>
                              </w:rPr>
                              <w:t xml:space="preserve">All authors are in a university-affiliated hospital. We shared the </w:t>
                            </w:r>
                            <w:r>
                              <w:rPr>
                                <w:lang w:eastAsia="ko-KR"/>
                              </w:rPr>
                              <w:t xml:space="preserve">findings via presentations or copies of publications </w:t>
                            </w:r>
                            <w:r>
                              <w:rPr>
                                <w:lang w:eastAsia="ko-KR"/>
                              </w:rPr>
                              <w:t>during regular research meetings.</w:t>
                            </w:r>
                          </w:p>
                          <w:p w14:paraId="63B5C0C8" w14:textId="104406BA" w:rsidR="000035D5" w:rsidRPr="00E211D5" w:rsidRDefault="000035D5" w:rsidP="000035D5">
                            <w:pPr>
                              <w:rPr>
                                <w:rFonts w:hint="eastAsia"/>
                                <w:lang w:eastAsia="ko-KR"/>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145C3317" w14:textId="4F5E2396" w:rsidR="00E211D5" w:rsidRDefault="00E211D5" w:rsidP="00E211D5">
                      <w:pPr>
                        <w:rPr>
                          <w:rFonts w:hint="eastAsia"/>
                          <w:lang w:eastAsia="ko-KR"/>
                        </w:rPr>
                      </w:pPr>
                      <w:r>
                        <w:rPr>
                          <w:lang w:eastAsia="ko-KR"/>
                        </w:rPr>
                        <w:t xml:space="preserve">All authors are in a university-affiliated hospital. We shared the </w:t>
                      </w:r>
                      <w:r>
                        <w:rPr>
                          <w:lang w:eastAsia="ko-KR"/>
                        </w:rPr>
                        <w:t xml:space="preserve">findings via presentations or copies of publications </w:t>
                      </w:r>
                      <w:r>
                        <w:rPr>
                          <w:lang w:eastAsia="ko-KR"/>
                        </w:rPr>
                        <w:t>during regular research meetings.</w:t>
                      </w:r>
                    </w:p>
                    <w:p w14:paraId="63B5C0C8" w14:textId="104406BA" w:rsidR="000035D5" w:rsidRPr="00E211D5" w:rsidRDefault="000035D5" w:rsidP="000035D5">
                      <w:pPr>
                        <w:rPr>
                          <w:rFonts w:hint="eastAsia"/>
                          <w:lang w:eastAsia="ko-KR"/>
                        </w:rPr>
                      </w:pP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20E4AB3A">
                <wp:simplePos x="0" y="0"/>
                <wp:positionH relativeFrom="margin">
                  <wp:posOffset>-43543</wp:posOffset>
                </wp:positionH>
                <wp:positionV relativeFrom="paragraph">
                  <wp:posOffset>1489438</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3.45pt;margin-top:117.3pt;width:538.5pt;height:53.25pt;z-index:2516838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HYdCXTgAAAACwEAAA8AAABkcnMvZG93bnJldi54bWxMj0FLw0AQhe+C/2EZ&#10;wYu0m6Rl1ZhJkYLgSWwVSm/T7JoEs7Mhu2nTf+/2VI/D+3jvm2I12U4czeBbxwjpPAFhuHK65Rrh&#10;++tt9gTCB2JNnWODcDYeVuXtTUG5difemOM21CKWsM8JoQmhz6X0VWMs+bnrDcfsxw2WQjyHWuqB&#10;TrHcdjJLEiUttRwXGurNujHV73a0COOD+txZLfeUffC7W3s6b4JCvL+bXl9ABDOFKwwX/agOZXQ6&#10;uJG1Fx3CTD1HEiFbLBWIC5A8JimIA8JimaYgy0L+/6H8AwAA//8DAFBLAQItABQABgAIAAAAIQC2&#10;gziS/gAAAOEBAAATAAAAAAAAAAAAAAAAAAAAAABbQ29udGVudF9UeXBlc10ueG1sUEsBAi0AFAAG&#10;AAgAAAAhADj9If/WAAAAlAEAAAsAAAAAAAAAAAAAAAAALwEAAF9yZWxzLy5yZWxzUEsBAi0AFAAG&#10;AAgAAAAhAG45SSEZAgAAJgQAAA4AAAAAAAAAAAAAAAAALgIAAGRycy9lMm9Eb2MueG1sUEsBAi0A&#10;FAAGAAgAAAAhAHYdCXTgAAAACwEAAA8AAAAAAAAAAAAAAAAAcwQAAGRycy9kb3ducmV2LnhtbFBL&#10;BQYAAAAABAAEAPMAAACABQ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2C506FB" w:rsidR="000035D5" w:rsidRDefault="000035D5" w:rsidP="000035D5">
      <w:pPr>
        <w:spacing w:after="240"/>
      </w:pP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1687D62" w14:textId="0518F2C7" w:rsidR="00E211D5" w:rsidRDefault="00E211D5" w:rsidP="000035D5">
      <w:pPr>
        <w:spacing w:after="240"/>
      </w:pPr>
      <w:r>
        <w:rPr>
          <w:noProof/>
        </w:rPr>
        <mc:AlternateContent>
          <mc:Choice Requires="wps">
            <w:drawing>
              <wp:anchor distT="45720" distB="45720" distL="114300" distR="114300" simplePos="0" relativeHeight="251694080" behindDoc="0" locked="0" layoutInCell="1" allowOverlap="1" wp14:anchorId="292679E3" wp14:editId="441EB8C8">
                <wp:simplePos x="0" y="0"/>
                <wp:positionH relativeFrom="margin">
                  <wp:posOffset>0</wp:posOffset>
                </wp:positionH>
                <wp:positionV relativeFrom="paragraph">
                  <wp:posOffset>385445</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A22D381" w14:textId="77777777" w:rsidR="00E211D5" w:rsidRDefault="00E211D5" w:rsidP="00E211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92679E3" id="_x0000_s1034" type="#_x0000_t202" style="position:absolute;margin-left:0;margin-top:30.35pt;width:538.5pt;height:53.2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rWpz0NwAAAAIAQAADwAAAGRycy9kb3ducmV2LnhtbEyPQUvDQBCF74L/YRnB&#10;i9hdc0gkZlOkIHgSWwvibZodk2B2NmQ3bfrvnZ70NjPv8eZ71XrxgzrSFPvAFh5WBhRxE1zPrYX9&#10;x8v9I6iYkB0OgcnCmSKs6+urCksXTryl4y61SkI4lmihS2kstY5NRx7jKozEon2HyWOSdWq1m/Ak&#10;4X7QmTG59tizfOhwpE1Hzc9u9hbmu/z90zv9hdkbv4ZNxPM25dbe3izPT6ASLenPDBd8QYdamA5h&#10;ZhfVYEGKJAu5KUBdVFMUcjnIlBcZ6LrS/wvUvwAAAP//AwBQSwECLQAUAAYACAAAACEAtoM4kv4A&#10;AADhAQAAEwAAAAAAAAAAAAAAAAAAAAAAW0NvbnRlbnRfVHlwZXNdLnhtbFBLAQItABQABgAIAAAA&#10;IQA4/SH/1gAAAJQBAAALAAAAAAAAAAAAAAAAAC8BAABfcmVscy8ucmVsc1BLAQItABQABgAIAAAA&#10;IQAHk2JRGAIAACYEAAAOAAAAAAAAAAAAAAAAAC4CAABkcnMvZTJvRG9jLnhtbFBLAQItABQABgAI&#10;AAAAIQCtanPQ3AAAAAgBAAAPAAAAAAAAAAAAAAAAAHIEAABkcnMvZG93bnJldi54bWxQSwUGAAAA&#10;AAQABADzAAAAewUAAAAA&#10;" strokecolor="#193a65">
                <v:textbox>
                  <w:txbxContent>
                    <w:p w14:paraId="5A22D381" w14:textId="77777777" w:rsidR="00E211D5" w:rsidRDefault="00E211D5" w:rsidP="00E211D5"/>
                  </w:txbxContent>
                </v:textbox>
                <w10:wrap type="topAndBottom" anchorx="margin"/>
              </v:shape>
            </w:pict>
          </mc:Fallback>
        </mc:AlternateConten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AE0E198" w:rsidR="000035D5" w:rsidRDefault="000035D5" w:rsidP="000035D5">
      <w:pPr>
        <w:spacing w:after="240"/>
      </w:pPr>
    </w:p>
    <w:p w14:paraId="0F0A3A16" w14:textId="49594CFF"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4ACB8467">
                <wp:simplePos x="0" y="0"/>
                <wp:positionH relativeFrom="margin">
                  <wp:posOffset>-60960</wp:posOffset>
                </wp:positionH>
                <wp:positionV relativeFrom="paragraph">
                  <wp:posOffset>810986</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pt;margin-top:63.85pt;width:538.5pt;height:53.25pt;z-index:2516920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B0Jv+ffAAAACwEAAA8AAABkcnMvZG93bnJldi54bWxMj8FKw0AQhu+C77CM&#10;4EXajWvZaMymSEHwJLYK4m2aHZNgdjZkN2369m5PepyZj3++v1zPrhcHGkPn2cDtMgNBXHvbcWPg&#10;4/15cQ8iRGSLvWcycKIA6+ryosTC+iNv6bCLjUghHAo00MY4FFKGuiWHYekH4nT79qPDmMaxkXbE&#10;Ywp3vVRZpqXDjtOHFgfatFT/7CZnYLrRb5/Oyi9Ur/ziNwFP26iNub6anx5BRJrjHwxn/aQOVXLa&#10;+4ltEL2BxYNOZNqrPAdxBjKdr0DsDai7lQJZlfJ/h+oXAAD//wMAUEsBAi0AFAAGAAgAAAAhALaD&#10;OJL+AAAA4QEAABMAAAAAAAAAAAAAAAAAAAAAAFtDb250ZW50X1R5cGVzXS54bWxQSwECLQAUAAYA&#10;CAAAACEAOP0h/9YAAACUAQAACwAAAAAAAAAAAAAAAAAvAQAAX3JlbHMvLnJlbHNQSwECLQAUAAYA&#10;CAAAACEAtSf1/BkCAAAnBAAADgAAAAAAAAAAAAAAAAAuAgAAZHJzL2Uyb0RvYy54bWxQSwECLQAU&#10;AAYACAAAACEAHQm/598AAAALAQAADwAAAAAAAAAAAAAAAABzBAAAZHJzL2Rvd25yZXYueG1sUEsF&#10;BgAAAAAEAAQA8wAAAH8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23DF51FE"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2B4579" w14:textId="77777777" w:rsidR="00D54B66" w:rsidRDefault="00D54B66" w:rsidP="00F57A3B">
      <w:r>
        <w:separator/>
      </w:r>
    </w:p>
  </w:endnote>
  <w:endnote w:type="continuationSeparator" w:id="0">
    <w:p w14:paraId="5A8D9751" w14:textId="77777777" w:rsidR="00D54B66" w:rsidRDefault="00D54B6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A9D969" w14:textId="77777777" w:rsidR="00D54B66" w:rsidRDefault="00D54B66" w:rsidP="00F57A3B">
      <w:r>
        <w:separator/>
      </w:r>
    </w:p>
  </w:footnote>
  <w:footnote w:type="continuationSeparator" w:id="0">
    <w:p w14:paraId="203460D9" w14:textId="77777777" w:rsidR="00D54B66" w:rsidRDefault="00D54B6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a3"/>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CE08765" id="Straight Connector 2"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63AE7"/>
    <w:rsid w:val="001664AF"/>
    <w:rsid w:val="001747B9"/>
    <w:rsid w:val="00191567"/>
    <w:rsid w:val="001C3DFE"/>
    <w:rsid w:val="00212934"/>
    <w:rsid w:val="00335779"/>
    <w:rsid w:val="00380398"/>
    <w:rsid w:val="004A7A57"/>
    <w:rsid w:val="00541C18"/>
    <w:rsid w:val="00580384"/>
    <w:rsid w:val="005E4711"/>
    <w:rsid w:val="0069423E"/>
    <w:rsid w:val="006D5889"/>
    <w:rsid w:val="006F109A"/>
    <w:rsid w:val="00831ADE"/>
    <w:rsid w:val="008416E3"/>
    <w:rsid w:val="00841F25"/>
    <w:rsid w:val="009364D9"/>
    <w:rsid w:val="009E0A67"/>
    <w:rsid w:val="00A4226B"/>
    <w:rsid w:val="00A43F5B"/>
    <w:rsid w:val="00B36B1C"/>
    <w:rsid w:val="00BC3886"/>
    <w:rsid w:val="00D54B66"/>
    <w:rsid w:val="00D95803"/>
    <w:rsid w:val="00DA0AA2"/>
    <w:rsid w:val="00E004E6"/>
    <w:rsid w:val="00E211D5"/>
    <w:rsid w:val="00F57A3B"/>
    <w:rsid w:val="00FD208B"/>
    <w:rsid w:val="00FF1951"/>
    <w:rsid w:val="00FF347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211D5"/>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57A3B"/>
    <w:pPr>
      <w:tabs>
        <w:tab w:val="center" w:pos="4680"/>
        <w:tab w:val="right" w:pos="9360"/>
      </w:tabs>
    </w:pPr>
  </w:style>
  <w:style w:type="character" w:customStyle="1" w:styleId="Char">
    <w:name w:val="머리글 Char"/>
    <w:basedOn w:val="a0"/>
    <w:link w:val="a3"/>
    <w:uiPriority w:val="99"/>
    <w:rsid w:val="00F57A3B"/>
  </w:style>
  <w:style w:type="paragraph" w:styleId="a4">
    <w:name w:val="footer"/>
    <w:basedOn w:val="a"/>
    <w:link w:val="Char0"/>
    <w:uiPriority w:val="99"/>
    <w:unhideWhenUsed/>
    <w:rsid w:val="00F57A3B"/>
    <w:pPr>
      <w:tabs>
        <w:tab w:val="center" w:pos="4680"/>
        <w:tab w:val="right" w:pos="9360"/>
      </w:tabs>
    </w:pPr>
  </w:style>
  <w:style w:type="character" w:customStyle="1" w:styleId="Char0">
    <w:name w:val="바닥글 Char"/>
    <w:basedOn w:val="a0"/>
    <w:link w:val="a4"/>
    <w:uiPriority w:val="99"/>
    <w:rsid w:val="00F57A3B"/>
  </w:style>
  <w:style w:type="character" w:styleId="a5">
    <w:name w:val="Hyperlink"/>
    <w:basedOn w:val="a0"/>
    <w:uiPriority w:val="99"/>
    <w:unhideWhenUsed/>
    <w:rsid w:val="000035D5"/>
    <w:rPr>
      <w:color w:val="0563C1" w:themeColor="hyperlink"/>
      <w:u w:val="single"/>
    </w:rPr>
  </w:style>
  <w:style w:type="paragraph" w:styleId="a6">
    <w:name w:val="Title"/>
    <w:basedOn w:val="a"/>
    <w:next w:val="a"/>
    <w:link w:val="Char1"/>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Char1">
    <w:name w:val="제목 Char"/>
    <w:basedOn w:val="a0"/>
    <w:link w:val="a6"/>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1</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imjaerim</cp:lastModifiedBy>
  <cp:revision>25</cp:revision>
  <dcterms:created xsi:type="dcterms:W3CDTF">2021-08-25T21:42:00Z</dcterms:created>
  <dcterms:modified xsi:type="dcterms:W3CDTF">2023-05-15T12:55:00Z</dcterms:modified>
</cp:coreProperties>
</file>